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466" w:rsidRPr="00C82355" w:rsidRDefault="00C366DF" w:rsidP="00C82355">
      <w:pPr>
        <w:spacing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C82355">
        <w:rPr>
          <w:rFonts w:ascii="Times New Roman" w:hAnsi="Times New Roman" w:cs="Times New Roman"/>
          <w:sz w:val="24"/>
          <w:szCs w:val="24"/>
          <w:lang w:val="en-HK"/>
        </w:rPr>
        <w:t xml:space="preserve">Supplementary Table S4. </w:t>
      </w:r>
      <w:r w:rsidR="00B226B4" w:rsidRPr="00C82355">
        <w:rPr>
          <w:rFonts w:ascii="Times New Roman" w:hAnsi="Times New Roman" w:cs="Times New Roman"/>
          <w:sz w:val="24"/>
          <w:szCs w:val="24"/>
          <w:lang w:val="en-HK"/>
        </w:rPr>
        <w:t>Clinical details of patients and bacterial counts in the tumour and non-neoplastic mucosa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1672"/>
        <w:gridCol w:w="1843"/>
        <w:gridCol w:w="1559"/>
        <w:gridCol w:w="1843"/>
        <w:gridCol w:w="1984"/>
        <w:gridCol w:w="993"/>
      </w:tblGrid>
      <w:tr w:rsidR="00C25EBD" w:rsidRPr="00C82355" w:rsidTr="00324EAA"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C25EBD" w:rsidRPr="00C82355" w:rsidRDefault="00C25EBD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507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25EBD" w:rsidRPr="00C82355" w:rsidRDefault="00373907" w:rsidP="00324E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37390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edian bacterial count </w:t>
            </w:r>
            <w:r w:rsidR="00324E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(interquartile range) </w:t>
            </w:r>
            <w:r w:rsidRPr="0037390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 xml:space="preserve"> </w:t>
            </w:r>
            <w:r w:rsidR="00C25EBD" w:rsidRPr="00E46C24"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>Fusobacterium</w:t>
            </w:r>
            <w:r w:rsidR="00324EAA"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 xml:space="preserve"> </w:t>
            </w:r>
            <w:r w:rsidR="00C25EBD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</w:t>
            </w:r>
            <w:r w:rsidR="0026449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pies/ ng DNA</w:t>
            </w:r>
          </w:p>
        </w:tc>
        <w:tc>
          <w:tcPr>
            <w:tcW w:w="48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25EBD" w:rsidRPr="00C82355" w:rsidRDefault="00373907" w:rsidP="00324E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37390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Median bacterial count </w:t>
            </w:r>
            <w:r w:rsidR="00324EA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(interquartile range) </w:t>
            </w:r>
            <w:r w:rsidRPr="0037390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of </w:t>
            </w:r>
            <w:r w:rsidR="00C25EBD" w:rsidRPr="00E46C24"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>F. nucleatum</w:t>
            </w:r>
            <w:r w:rsidR="00324EAA"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 xml:space="preserve"> </w:t>
            </w:r>
            <w:r w:rsidR="00C25EBD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</w:t>
            </w:r>
            <w:r w:rsidR="0026449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pies/ ng DNA</w:t>
            </w:r>
          </w:p>
        </w:tc>
      </w:tr>
      <w:tr w:rsidR="00E46C24" w:rsidRPr="00C82355" w:rsidTr="00C47020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6C24" w:rsidRPr="00C82355" w:rsidRDefault="00E46C24" w:rsidP="00E46C24">
            <w:pPr>
              <w:spacing w:line="480" w:lineRule="auto"/>
              <w:ind w:left="315" w:hanging="284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E46C24" w:rsidRPr="00C82355" w:rsidRDefault="00E46C24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umou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46C24" w:rsidRPr="00C82355" w:rsidRDefault="00E46C24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on-neoplasti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46C24" w:rsidRDefault="00E46C24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46C24"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value</w:t>
            </w:r>
            <w:r w:rsidR="00A0297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A02976" w:rsidRPr="00A029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HK"/>
              </w:rPr>
              <w:t>#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46C24" w:rsidRPr="00C82355" w:rsidRDefault="00E46C24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umou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E46C24" w:rsidRPr="00C82355" w:rsidRDefault="00E46C24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on-neoplasti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E46C24" w:rsidRDefault="00E46C24" w:rsidP="00E46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46C24">
              <w:rPr>
                <w:rFonts w:ascii="Times New Roman" w:hAnsi="Times New Roman" w:cs="Times New Roman"/>
                <w:i/>
                <w:sz w:val="24"/>
                <w:szCs w:val="24"/>
                <w:lang w:val="en-HK"/>
              </w:rPr>
              <w:t>p</w:t>
            </w:r>
            <w:r w:rsidR="00C25EBD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value</w:t>
            </w:r>
          </w:p>
        </w:tc>
      </w:tr>
      <w:tr w:rsidR="00103DB8" w:rsidRPr="00C82355" w:rsidTr="00324EA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Survival perio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103DB8" w:rsidRPr="00C82355" w:rsidTr="00324EA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375" w:hanging="3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Below 20 month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B31D9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 (2-1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B31D9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231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1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C77F1B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E3D4A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6E3D4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28 (35-21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E3D4A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 (0-2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231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03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C77F1B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03DB8" w:rsidRPr="00C82355" w:rsidTr="00324EAA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375" w:hanging="3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20-40 month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B31D9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 (0-6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B31D9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 (0-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231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95418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98 (0-71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95418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3 (0-17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231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980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375" w:hanging="37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Over 40 month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82753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 (0-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82753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9260C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BC220E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9 (0-11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BC220E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3 (3-1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9260C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54</w:t>
            </w:r>
          </w:p>
        </w:tc>
      </w:tr>
      <w:tr w:rsidR="00815B04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Type of adenocarcinom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815B04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687E11" w:rsidRDefault="00815B04" w:rsidP="00815B04">
            <w:pPr>
              <w:spacing w:line="480" w:lineRule="auto"/>
              <w:ind w:left="330" w:hanging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Conventional adenocarcinom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2 (0-2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 (0-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DA2A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03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25 (1-23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7 (0-2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09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815B04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687E11" w:rsidRDefault="00815B04" w:rsidP="00815B04">
            <w:pPr>
              <w:spacing w:line="480" w:lineRule="auto"/>
              <w:ind w:left="330" w:hanging="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Mucinous adenocarcinom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 (0-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 (0-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B04" w:rsidRPr="00C82355" w:rsidRDefault="00815B04" w:rsidP="00815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93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Depth of involvemen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0B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0B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8D3348" w:rsidP="00DA2A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D</w:t>
            </w:r>
            <w:r w:rsidR="00DA2A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HK"/>
              </w:rPr>
              <w:t xml:space="preserve"> </w:t>
            </w:r>
            <w:r w:rsidRPr="008D33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HK"/>
              </w:rPr>
              <w:t>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D009C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D009C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5A5FF4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D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0B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 (1-6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0B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 (0-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5A5FF4" w:rsidP="00242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 w:rsidR="00242FE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D009C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1 (23-242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D009C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5 (27-6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5A5FF4" w:rsidP="00242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 w:rsidR="00242FE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77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T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B5E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4 (1-1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B5E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 (0-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F646D7" w:rsidP="00242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 w:rsidR="00242FE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907BF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98 (5-25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907BF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8 (0-2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42FE1" w:rsidP="00242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36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T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B5E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1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0B5E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F646D7" w:rsidP="00242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11</w:t>
            </w:r>
            <w:r w:rsidR="00242FE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907BF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22 (0-165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907BF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 (0-1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F646D7" w:rsidP="00242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</w:t>
            </w:r>
            <w:r w:rsidR="00242FE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32</w:t>
            </w:r>
            <w:bookmarkStart w:id="0" w:name="_GoBack"/>
            <w:bookmarkEnd w:id="0"/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 xml:space="preserve">Presence of polyps in colon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E70AD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0 (0-2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E70AD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C63B6" w:rsidP="00DA2A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01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C86648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E47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42 (14-40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E47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0 (0-2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04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="00C86648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E70AD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0 (0-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6E70AD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 (0-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E47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0 (0-6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4E478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3 (3-1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87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103DB8" w:rsidP="00103DB8">
            <w:pPr>
              <w:spacing w:line="480" w:lineRule="auto"/>
              <w:ind w:left="420" w:hanging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87E11">
              <w:rPr>
                <w:rFonts w:ascii="Times New Roman" w:hAnsi="Times New Roman" w:cs="Times New Roman"/>
                <w:sz w:val="24"/>
                <w:szCs w:val="24"/>
              </w:rPr>
              <w:t>Site of tum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103DB8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687E11" w:rsidRDefault="00B778A2" w:rsidP="009C67EC">
            <w:pPr>
              <w:spacing w:line="480" w:lineRule="auto"/>
              <w:ind w:left="3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03DB8" w:rsidRPr="00687E11">
              <w:rPr>
                <w:rFonts w:ascii="Times New Roman" w:hAnsi="Times New Roman" w:cs="Times New Roman"/>
                <w:sz w:val="24"/>
                <w:szCs w:val="24"/>
              </w:rPr>
              <w:t>aecum and ascending colon, transverse col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7A2F5A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3 (1-2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7A2F5A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 (0-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FA55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91 (15-22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FA55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4 (0-2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58</w:t>
            </w:r>
          </w:p>
        </w:tc>
      </w:tr>
      <w:tr w:rsidR="00103DB8" w:rsidRPr="00C82355" w:rsidTr="00FC7DA1">
        <w:tc>
          <w:tcPr>
            <w:tcW w:w="3006" w:type="dxa"/>
            <w:tcBorders>
              <w:top w:val="nil"/>
              <w:left w:val="nil"/>
              <w:right w:val="nil"/>
            </w:tcBorders>
          </w:tcPr>
          <w:p w:rsidR="00103DB8" w:rsidRPr="00687E11" w:rsidRDefault="00B778A2" w:rsidP="009C67EC">
            <w:pPr>
              <w:spacing w:line="480" w:lineRule="auto"/>
              <w:ind w:left="4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03DB8" w:rsidRPr="00687E11">
              <w:rPr>
                <w:rFonts w:ascii="Times New Roman" w:hAnsi="Times New Roman" w:cs="Times New Roman"/>
                <w:sz w:val="24"/>
                <w:szCs w:val="24"/>
              </w:rPr>
              <w:t>escending colon, sigmoid colon and rectum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103DB8" w:rsidRPr="00C82355" w:rsidRDefault="00B04FE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 (0-12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103DB8" w:rsidRPr="00C82355" w:rsidRDefault="00B04FEB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-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06</w:t>
            </w:r>
            <w:r w:rsidR="00DA2A17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103DB8" w:rsidRPr="00C82355" w:rsidRDefault="00FA55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5 (0-180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103DB8" w:rsidRPr="00C82355" w:rsidRDefault="00FA5577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6 (0-14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03DB8" w:rsidRPr="00C82355" w:rsidRDefault="002C63B6" w:rsidP="00103D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86</w:t>
            </w:r>
          </w:p>
        </w:tc>
      </w:tr>
    </w:tbl>
    <w:p w:rsidR="00C82355" w:rsidRDefault="00A02976">
      <w:pPr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# </w:t>
      </w:r>
      <w:r w:rsidRPr="00D430D1">
        <w:rPr>
          <w:rFonts w:ascii="Times New Roman" w:hAnsi="Times New Roman" w:cs="Times New Roman"/>
          <w:i/>
          <w:sz w:val="24"/>
          <w:szCs w:val="24"/>
          <w:lang w:val="en-HK"/>
        </w:rPr>
        <w:t>p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values were estimated using non-parametric Wilcoxon signed-rank test.</w:t>
      </w:r>
    </w:p>
    <w:p w:rsidR="00A02976" w:rsidRDefault="00A02976">
      <w:pPr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* </w:t>
      </w:r>
      <w:r w:rsidR="003618BA" w:rsidRPr="003618BA">
        <w:rPr>
          <w:rFonts w:ascii="Times New Roman" w:hAnsi="Times New Roman" w:cs="Times New Roman"/>
          <w:i/>
          <w:sz w:val="24"/>
          <w:szCs w:val="24"/>
          <w:lang w:val="en-HK"/>
        </w:rPr>
        <w:t>p</w:t>
      </w:r>
      <w:r w:rsidR="003618BA">
        <w:rPr>
          <w:rFonts w:ascii="Times New Roman" w:hAnsi="Times New Roman" w:cs="Times New Roman"/>
          <w:sz w:val="24"/>
          <w:szCs w:val="24"/>
          <w:lang w:val="en-HK"/>
        </w:rPr>
        <w:t xml:space="preserve"> value is s</w:t>
      </w:r>
      <w:r>
        <w:rPr>
          <w:rFonts w:ascii="Times New Roman" w:hAnsi="Times New Roman" w:cs="Times New Roman"/>
          <w:sz w:val="24"/>
          <w:szCs w:val="24"/>
          <w:lang w:val="en-HK"/>
        </w:rPr>
        <w:t>ignificant</w:t>
      </w:r>
      <w:r w:rsidR="002B3481">
        <w:rPr>
          <w:rFonts w:ascii="Times New Roman" w:hAnsi="Times New Roman" w:cs="Times New Roman"/>
          <w:sz w:val="24"/>
          <w:szCs w:val="24"/>
          <w:lang w:val="en-HK"/>
        </w:rPr>
        <w:t>.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</w:p>
    <w:p w:rsidR="008D3348" w:rsidRPr="00C82355" w:rsidRDefault="008D3348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8D3348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@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ND. Not done, statistic could not be done as there was only 1 case.</w:t>
      </w:r>
    </w:p>
    <w:sectPr w:rsidR="008D3348" w:rsidRPr="00C82355" w:rsidSect="00C82355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D33" w:rsidRDefault="00E63D33" w:rsidP="00C366DF">
      <w:pPr>
        <w:spacing w:after="0" w:line="240" w:lineRule="auto"/>
      </w:pPr>
      <w:r>
        <w:separator/>
      </w:r>
    </w:p>
  </w:endnote>
  <w:endnote w:type="continuationSeparator" w:id="0">
    <w:p w:rsidR="00E63D33" w:rsidRDefault="00E63D33" w:rsidP="00C36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D33" w:rsidRDefault="00E63D33" w:rsidP="00C366DF">
      <w:pPr>
        <w:spacing w:after="0" w:line="240" w:lineRule="auto"/>
      </w:pPr>
      <w:r>
        <w:separator/>
      </w:r>
    </w:p>
  </w:footnote>
  <w:footnote w:type="continuationSeparator" w:id="0">
    <w:p w:rsidR="00E63D33" w:rsidRDefault="00E63D33" w:rsidP="00C366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6DF"/>
    <w:rsid w:val="00005956"/>
    <w:rsid w:val="0002318B"/>
    <w:rsid w:val="000B5EB6"/>
    <w:rsid w:val="00100B77"/>
    <w:rsid w:val="00103DB8"/>
    <w:rsid w:val="00206357"/>
    <w:rsid w:val="00226793"/>
    <w:rsid w:val="00242FE1"/>
    <w:rsid w:val="00253910"/>
    <w:rsid w:val="00264496"/>
    <w:rsid w:val="002B3481"/>
    <w:rsid w:val="002C63B6"/>
    <w:rsid w:val="00324EAA"/>
    <w:rsid w:val="00357BED"/>
    <w:rsid w:val="003618BA"/>
    <w:rsid w:val="00373907"/>
    <w:rsid w:val="004B31D9"/>
    <w:rsid w:val="004E0391"/>
    <w:rsid w:val="004E478B"/>
    <w:rsid w:val="005315E9"/>
    <w:rsid w:val="00536CE4"/>
    <w:rsid w:val="0056064E"/>
    <w:rsid w:val="00571466"/>
    <w:rsid w:val="00591C43"/>
    <w:rsid w:val="005A5FF4"/>
    <w:rsid w:val="005E7AC1"/>
    <w:rsid w:val="0061299A"/>
    <w:rsid w:val="00682753"/>
    <w:rsid w:val="006907BF"/>
    <w:rsid w:val="006E1EB3"/>
    <w:rsid w:val="006E3D4A"/>
    <w:rsid w:val="006E70AD"/>
    <w:rsid w:val="00704446"/>
    <w:rsid w:val="007401E1"/>
    <w:rsid w:val="00740A98"/>
    <w:rsid w:val="007A2F5A"/>
    <w:rsid w:val="00815B04"/>
    <w:rsid w:val="008B53B4"/>
    <w:rsid w:val="008C1E4C"/>
    <w:rsid w:val="008D3348"/>
    <w:rsid w:val="009253CF"/>
    <w:rsid w:val="009260C7"/>
    <w:rsid w:val="00954188"/>
    <w:rsid w:val="009748DF"/>
    <w:rsid w:val="009C67EC"/>
    <w:rsid w:val="00A02976"/>
    <w:rsid w:val="00A41C76"/>
    <w:rsid w:val="00B04FEB"/>
    <w:rsid w:val="00B226B4"/>
    <w:rsid w:val="00B341F4"/>
    <w:rsid w:val="00B778A2"/>
    <w:rsid w:val="00BA3E66"/>
    <w:rsid w:val="00BB6987"/>
    <w:rsid w:val="00BC220E"/>
    <w:rsid w:val="00C25EBD"/>
    <w:rsid w:val="00C366DF"/>
    <w:rsid w:val="00C47020"/>
    <w:rsid w:val="00C61C53"/>
    <w:rsid w:val="00C77F1B"/>
    <w:rsid w:val="00C82355"/>
    <w:rsid w:val="00C86648"/>
    <w:rsid w:val="00C92339"/>
    <w:rsid w:val="00CA3770"/>
    <w:rsid w:val="00D009C7"/>
    <w:rsid w:val="00D430D1"/>
    <w:rsid w:val="00DA2A17"/>
    <w:rsid w:val="00E45931"/>
    <w:rsid w:val="00E46C24"/>
    <w:rsid w:val="00E63D33"/>
    <w:rsid w:val="00F506B1"/>
    <w:rsid w:val="00F646D7"/>
    <w:rsid w:val="00FA1127"/>
    <w:rsid w:val="00FA2C71"/>
    <w:rsid w:val="00FA5577"/>
    <w:rsid w:val="00FC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D4586"/>
  <w15:chartTrackingRefBased/>
  <w15:docId w15:val="{10A7A6FD-B875-448C-8C30-529CE47EB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Polly.HM [HTI]</dc:creator>
  <cp:keywords/>
  <dc:description/>
  <cp:lastModifiedBy>Leung, Polly.HM [HTI]</cp:lastModifiedBy>
  <cp:revision>73</cp:revision>
  <dcterms:created xsi:type="dcterms:W3CDTF">2019-03-27T00:37:00Z</dcterms:created>
  <dcterms:modified xsi:type="dcterms:W3CDTF">2019-03-27T09:12:00Z</dcterms:modified>
</cp:coreProperties>
</file>